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61" w:type="dxa"/>
        <w:tblInd w:w="93" w:type="dxa"/>
        <w:tblLook w:val="04A0" w:firstRow="1" w:lastRow="0" w:firstColumn="1" w:lastColumn="0" w:noHBand="0" w:noVBand="1"/>
      </w:tblPr>
      <w:tblGrid>
        <w:gridCol w:w="7020"/>
        <w:gridCol w:w="1697"/>
        <w:gridCol w:w="2750"/>
        <w:gridCol w:w="1594"/>
      </w:tblGrid>
      <w:tr w:rsidR="00471423" w:rsidRPr="00471423" w:rsidTr="00471423">
        <w:trPr>
          <w:trHeight w:val="420"/>
        </w:trPr>
        <w:tc>
          <w:tcPr>
            <w:tcW w:w="130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l table 2. The Prognostic Factors For Tongue Cancer Patients With Sublingual Node Metastases</w:t>
            </w:r>
          </w:p>
        </w:tc>
      </w:tr>
      <w:tr w:rsidR="00471423" w:rsidRPr="00471423" w:rsidTr="00471423">
        <w:trPr>
          <w:trHeight w:val="420"/>
        </w:trPr>
        <w:tc>
          <w:tcPr>
            <w:tcW w:w="702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 (n)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overall survival rate</w:t>
            </w:r>
          </w:p>
        </w:tc>
        <w:tc>
          <w:tcPr>
            <w:tcW w:w="43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471423" w:rsidRPr="00471423" w:rsidTr="00471423">
        <w:trPr>
          <w:trHeight w:val="399"/>
        </w:trPr>
        <w:tc>
          <w:tcPr>
            <w:tcW w:w="70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plan–Meier Metho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 Model</w:t>
            </w:r>
          </w:p>
        </w:tc>
      </w:tr>
      <w:tr w:rsidR="00471423" w:rsidRPr="00471423" w:rsidTr="00471423">
        <w:trPr>
          <w:trHeight w:val="399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71423" w:rsidRPr="00471423" w:rsidTr="00471423">
        <w:trPr>
          <w:trHeight w:val="399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-59(1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99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87(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99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(1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0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279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(1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0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ries of smoking or alcoho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(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7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(1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1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malignant mucosal disease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(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(1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9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 statu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 lesions for treatment (PG)(1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00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d (secondary) neck dissections (SG)</w:t>
            </w:r>
            <w:r w:rsidRPr="004714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urrent or residual lesions for salvage surgery</w:t>
            </w:r>
            <w:r w:rsidRPr="0047142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RRG)(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logical grad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(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(1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4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(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metastatic lymph nodes in sublingua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(2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9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(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 nodes size of sublingual nod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3cm(2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0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cm(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nodal</w:t>
            </w:r>
            <w:proofErr w:type="spellEnd"/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ention</w:t>
            </w:r>
            <w:proofErr w:type="spellEnd"/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ENE) in sublingual nod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(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(1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alateral metastasi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(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(1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1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vical lymph node metastasi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(1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(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nodal</w:t>
            </w:r>
            <w:proofErr w:type="spellEnd"/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ention</w:t>
            </w:r>
            <w:proofErr w:type="spellEnd"/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ENE) in cervical lymph node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(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(1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4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operative adjuvant therapie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iotherapy(1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1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io-chemotherapies(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3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24"/>
        </w:trPr>
        <w:tc>
          <w:tcPr>
            <w:tcW w:w="7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(5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0%</w:t>
            </w:r>
          </w:p>
        </w:tc>
        <w:tc>
          <w:tcPr>
            <w:tcW w:w="27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30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71423" w:rsidRPr="00471423" w:rsidTr="00471423">
        <w:trPr>
          <w:trHeight w:val="288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  <w:r w:rsidRPr="0047142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714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t significant.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423" w:rsidRPr="00471423" w:rsidRDefault="00471423" w:rsidP="0047142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E303F2" w:rsidRDefault="00E303F2">
      <w:bookmarkStart w:id="0" w:name="_GoBack"/>
      <w:bookmarkEnd w:id="0"/>
    </w:p>
    <w:sectPr w:rsidR="00E303F2" w:rsidSect="004714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393"/>
    <w:rsid w:val="002F7393"/>
    <w:rsid w:val="00471423"/>
    <w:rsid w:val="00E3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4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3</Characters>
  <Application>Microsoft Office Word</Application>
  <DocSecurity>0</DocSecurity>
  <Lines>9</Lines>
  <Paragraphs>2</Paragraphs>
  <ScaleCrop>false</ScaleCrop>
  <Company>HP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10-13T09:14:00Z</dcterms:created>
  <dcterms:modified xsi:type="dcterms:W3CDTF">2020-10-13T09:14:00Z</dcterms:modified>
</cp:coreProperties>
</file>